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sz w:val="20"/>
          <w:szCs w:val="20"/>
        </w:rPr>
        <w:t>Appendix 1 PHP code for the user interfac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$URL="TheProcessAddress";</w:t>
      </w:r>
      <w:r>
        <w:rPr>
          <w:color w:val="FF9900"/>
          <w:sz w:val="20"/>
          <w:szCs w:val="20"/>
        </w:rPr>
        <w:t>//</w:t>
      </w:r>
      <w:r>
        <w:rPr>
          <w:color w:val="FF9900"/>
          <w:sz w:val="20"/>
          <w:szCs w:val="20"/>
        </w:rPr>
        <w:t>T</w:t>
      </w:r>
      <w:r>
        <w:rPr>
          <w:color w:val="FF9900"/>
          <w:sz w:val="20"/>
          <w:szCs w:val="20"/>
        </w:rPr>
        <w:t>his is the website address where the processing code is stor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cho("&lt;form id='drawplot' lang='en' target='_blank' name='drawplot' method='post' action='$URL'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cho("&lt;input id='speciescombinationlist' name='speciescombinationlist' type='file' lang='en' value='open'&gt;&lt;/input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cho("  &lt;select id='enenvironmenttype' name='enenvironmenttype'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plant_family'&gt;Vegetation Family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plant_order'&gt;Vegetation Order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plant_phylum'&gt;Vegetation Phylum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humidity'&gt;Eco-Plant EPH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temperature'&gt;Eco-Plant EPT&lt;/option&gt;");</w:t>
      </w:r>
    </w:p>
    <w:p>
      <w:pPr>
        <w:pStyle w:val="Normal"/>
        <w:rPr/>
      </w:pPr>
      <w:r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echo("&lt;option value='plant_family_pdf'&gt;Vegetation Family PDF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plant_order_pdf'&gt;Vegetation Order PDF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plant_phylum_pdf'&gt;Vegetation Phylum PDF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humidity_pdf'&gt;Eco-Plant EPH PDF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temperature_pdf'&gt;Eco-Plant EPT PDF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 xml:space="preserve">  echo("&lt;option value='drawcurve_pdf'&gt;Draw Curve PDF&lt;/option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cho("&lt;/select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cho(" &lt;input type='submit' value='Submit'&gt;&lt;/input&gt;");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cho("&lt;/form&gt;")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14:53:00Z</dcterms:created>
  <dc:creator>jianguang</dc:creator>
  <dc:description/>
  <cp:keywords/>
  <dc:language>en-US</dc:language>
  <cp:lastModifiedBy>jianguang</cp:lastModifiedBy>
  <dcterms:modified xsi:type="dcterms:W3CDTF">2021-01-05T21:12:00Z</dcterms:modified>
  <cp:revision>14</cp:revision>
  <dc:subject/>
  <dc:title>Appendix 1 </dc:title>
</cp:coreProperties>
</file>